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Before you begin: </w:t>
      </w:r>
    </w:p>
    <w:p>
      <w:pPr>
        <w:pStyle w:val="ListParagraph"/>
        <w:numPr>
          <w:ilvl w:val="0"/>
          <w:numId w:val="4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Make PK/7 M urea buffer, recipe follows protocol.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Cross Linking: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Remove media from cells and wash with 10 mL ice-cold PBS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2 mL of ice-cold PBS to the plate to keep the cells moist. Keep plate on ice until crosslinking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Crosslink in Stratalinker 1800 at 400 mJ/cm2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8 mL of ice-cold PBS to the plate and collect cells by pipetting or scraping. Transfer suspension to a 15 mL conical tube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pin cells at 1000 g for 3 minutes at 4 °C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Remove supernatant and resuspend in 1 mL of cold PBS and transfer to a 1.7 mL tube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pin cells as before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Remove supernatant and estimate cell volume. 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Lysis and Sample preparation.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Lyse cells with 3-4 volumes of 1% NP-40 lysis buffer + PI with 0.5 units/uL RNase inhibitor</w:t>
      </w:r>
    </w:p>
    <w:p>
      <w:pPr>
        <w:pStyle w:val="ListParagraph"/>
        <w:numPr>
          <w:ilvl w:val="1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Lyse on ice for 20 minutes</w:t>
      </w:r>
    </w:p>
    <w:p>
      <w:pPr>
        <w:pStyle w:val="ListParagraph"/>
        <w:numPr>
          <w:ilvl w:val="1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pin at maximum speed for 20 minutes at 4 °C.</w:t>
      </w:r>
    </w:p>
    <w:p>
      <w:pPr>
        <w:pStyle w:val="ListParagraph"/>
        <w:numPr>
          <w:ilvl w:val="1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Transfer supernatant to a fresh tube</w:t>
      </w:r>
    </w:p>
    <w:p>
      <w:pPr>
        <w:pStyle w:val="ListParagraph"/>
        <w:numPr>
          <w:ilvl w:val="0"/>
          <w:numId w:val="1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>Quantitate total protein in lysate</w:t>
      </w:r>
    </w:p>
    <w:p>
      <w:pPr>
        <w:pStyle w:val="ListParagraph"/>
        <w:numPr>
          <w:ilvl w:val="1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Calculate volume of lysate needed for each sample to IP at least ~1000 µg of total protein, reserve 5-10% for input RNA and Western.</w:t>
      </w:r>
    </w:p>
    <w:p>
      <w:pPr>
        <w:pStyle w:val="ListParagraph"/>
        <w:numPr>
          <w:ilvl w:val="2"/>
          <w:numId w:val="1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>Bring lysate for IP to 300 µL with lysis buffer, add RNase inhibitor to 0.5 units/µL</w:t>
      </w:r>
    </w:p>
    <w:p>
      <w:pPr>
        <w:pStyle w:val="ListParagraph"/>
        <w:numPr>
          <w:ilvl w:val="2"/>
          <w:numId w:val="1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>For input RNA add 200 µL proteinase K buffer with proteinase K (</w:t>
      </w:r>
      <w:r>
        <w:rPr>
          <w:rFonts w:cs="Arial" w:ascii="Arial" w:hAnsi="Arial"/>
          <w:b/>
        </w:rPr>
        <w:t>pre-incubated</w:t>
      </w:r>
      <w:r>
        <w:rPr>
          <w:rFonts w:cs="Arial" w:ascii="Arial" w:hAnsi="Arial"/>
        </w:rPr>
        <w:t>). Follow procedure for RNA elution below.</w:t>
      </w:r>
    </w:p>
    <w:p>
      <w:pPr>
        <w:pStyle w:val="ListParagraph"/>
        <w:numPr>
          <w:ilvl w:val="2"/>
          <w:numId w:val="1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For western input control add sample buffer to 1x</w:t>
      </w:r>
    </w:p>
    <w:p>
      <w:pPr>
        <w:pStyle w:val="ListParagraph"/>
        <w:numPr>
          <w:ilvl w:val="3"/>
          <w:numId w:val="1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>Boil for 7 minutes and store at -20 °C.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Blocking Beads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For each IP you will need one tube of blocked anti-HA beads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50 uL of beads to a 1.5 mL tube add 150 uL of TBS-T, vortex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eparate beads with magnet and remove supernatant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1 mL of TBS-T, mix by inversion for 1 minute, collect beads with magnetic stand and remove supernatant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>Add 300 uL of blocking buffer (lysis buffer w/PI, 4% BSA) add 15 uL of yeast tRNA (10 mg/mL) block for 1 hr with rotation at 4 C.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eparate beads and remove the supernatant.</w:t>
      </w:r>
    </w:p>
    <w:p>
      <w:pPr>
        <w:pStyle w:val="ListParagraph"/>
        <w:numPr>
          <w:ilvl w:val="0"/>
          <w:numId w:val="3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Wash with 300 uL of TBS-T three times, leave in last wash at 4 C until ready for binding.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Binding</w:t>
      </w:r>
    </w:p>
    <w:p>
      <w:pPr>
        <w:pStyle w:val="ListParagraph"/>
        <w:numPr>
          <w:ilvl w:val="0"/>
          <w:numId w:val="6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Remove TBS-T from blocked anti-HA beads</w:t>
      </w:r>
    </w:p>
    <w:p>
      <w:pPr>
        <w:pStyle w:val="ListParagraph"/>
        <w:numPr>
          <w:ilvl w:val="0"/>
          <w:numId w:val="6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lysate, allow to bind at 4 °C for 1 hr with rotation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Washing</w:t>
      </w:r>
    </w:p>
    <w:p>
      <w:pPr>
        <w:pStyle w:val="ListParagraph"/>
        <w:numPr>
          <w:ilvl w:val="0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eparate beads, remove and save supernatant</w:t>
      </w:r>
    </w:p>
    <w:p>
      <w:pPr>
        <w:pStyle w:val="ListParagraph"/>
        <w:numPr>
          <w:ilvl w:val="1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Transfer 5% of supernatant (15 µL) and add sample buffer to 1x</w:t>
      </w:r>
    </w:p>
    <w:p>
      <w:pPr>
        <w:pStyle w:val="ListParagraph"/>
        <w:numPr>
          <w:ilvl w:val="1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Boil for 7 minutes.</w:t>
      </w:r>
    </w:p>
    <w:p>
      <w:pPr>
        <w:pStyle w:val="ListParagraph"/>
        <w:numPr>
          <w:ilvl w:val="0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Wash twice with low salt wash buffer, 500 µL/wash, vortex for 10s at ~1000rpm</w:t>
      </w:r>
    </w:p>
    <w:p>
      <w:pPr>
        <w:pStyle w:val="ListParagraph"/>
        <w:numPr>
          <w:ilvl w:val="0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Wash twice with high-salt wash buffer, 500 µL/wash, vortex for 10s at ~1000rpm</w:t>
      </w:r>
    </w:p>
    <w:p>
      <w:pPr>
        <w:pStyle w:val="ListParagraph"/>
        <w:numPr>
          <w:ilvl w:val="0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eparate beads, remove the last wash and add 500 µL of pure water</w:t>
      </w:r>
    </w:p>
    <w:p>
      <w:pPr>
        <w:pStyle w:val="ListParagraph"/>
        <w:numPr>
          <w:ilvl w:val="0"/>
          <w:numId w:val="2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Mix and split beads into two tubes, one for protein elution and one for RNA elution.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 xml:space="preserve">Elute for protein or RNA </w:t>
      </w:r>
    </w:p>
    <w:p>
      <w:pPr>
        <w:pStyle w:val="ListParagraph"/>
        <w:numPr>
          <w:ilvl w:val="0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 xml:space="preserve">For protein add 1x sample buffer </w:t>
      </w:r>
      <w:bookmarkStart w:id="0" w:name="_GoBack"/>
      <w:bookmarkEnd w:id="0"/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Boil beads for 7 minutes and transfer the supernatant to a new tube.</w:t>
      </w:r>
    </w:p>
    <w:p>
      <w:pPr>
        <w:pStyle w:val="ListParagraph"/>
        <w:numPr>
          <w:ilvl w:val="0"/>
          <w:numId w:val="5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 xml:space="preserve">For RNA add 200 µL of proteinase K buffer + proteinase K (160 µL of proteinase K buffer and 40 µL Proteinase K (NEB)). </w:t>
      </w:r>
      <w:r>
        <w:rPr>
          <w:rFonts w:cs="Arial" w:ascii="Arial" w:hAnsi="Arial"/>
          <w:b/>
        </w:rPr>
        <w:t>Note</w:t>
      </w:r>
      <w:r>
        <w:rPr>
          <w:rFonts w:cs="Arial" w:ascii="Arial" w:hAnsi="Arial"/>
        </w:rPr>
        <w:t>: make a mastermix of the proteinse K buffer and incubate with proteinase K for 20 minutes prior to elution to kill RNase.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Incubate 20 minutes at 37 °C, 1000 rpm.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200 µL of PK/Urea buffer.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Incubate as above.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Add 400 µL of acid-phenol/chloroform, vortex and let site for 5 minutes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pin at maximum speed in cold centrifuge for 15 minutes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/>
      </w:pPr>
      <w:r>
        <w:rPr>
          <w:rFonts w:cs="Arial" w:ascii="Arial" w:hAnsi="Arial"/>
        </w:rPr>
        <w:t>Take aqueous phase and add 1 µL of glycogen , 1/10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volume of 3 M NaOAc (pH 5.5) and 2.5 volumes of 100% ethanol.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Precipitate overnight at -20 °C.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Spin at maximum speed in cold centrifuge for 30 minutes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Wash pellet in 1 mL of 70% ethanol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Let dry for 5 minutes at RT</w:t>
      </w:r>
    </w:p>
    <w:p>
      <w:pPr>
        <w:pStyle w:val="ListParagraph"/>
        <w:numPr>
          <w:ilvl w:val="1"/>
          <w:numId w:val="5"/>
        </w:numPr>
        <w:spacing w:lineRule="auto" w:line="360" w:before="0" w:after="120"/>
        <w:contextualSpacing/>
        <w:rPr>
          <w:rFonts w:ascii="Arial" w:hAnsi="Arial" w:cs="Arial"/>
        </w:rPr>
      </w:pPr>
      <w:r>
        <w:rPr>
          <w:rFonts w:cs="Arial" w:ascii="Arial" w:hAnsi="Arial"/>
        </w:rPr>
        <w:t>Resuspend in 10-20 µL of water.</w:t>
      </w:r>
      <w:r>
        <w:br w:type="page"/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ffers:</w:t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 w:before="0" w:after="12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1% NP40 Lysis Buffer (50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% NP40 (0.5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50 mM NaCl (1.5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50 mM Tris-HCl, pH 7.8 (2.5 mL + 45.5 mL water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Low Salt Wash Buffer (200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x PBS (20 mL) + (168 mL water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0.1% SDS (1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0.5% deoxycholate (10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0.5% NP-40 (1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High Salt Wash Buffer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5x PBS (100 mL) + (88 mL water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0.1% SDS (1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0.5% deoxycholate (10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0.5% NP-40 (1 mL)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1.25X Proteinase K Buffer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25 mM Tris-Cl pH 7.8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62.5 mM NaCl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2.5 mM EDTA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12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PK/7 M urea buffer (make fresh) [5 ml]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00 mM Tris-Cl pH 7.8 [500 µL 1 M Tris-HCl]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50 mM NaCl [50 µL 5 M NaCl]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10 mM EDTA [100 µL EDTA]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7 M Urea [2.1021 g Urea, 2.73 mL water]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8z4">
    <w:name w:val="WW8Num1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18:23:00Z</dcterms:created>
  <dc:creator>Sergej</dc:creator>
  <dc:description/>
  <cp:keywords/>
  <dc:language>en-US</dc:language>
  <cp:lastModifiedBy>Sergej</cp:lastModifiedBy>
  <cp:lastPrinted>2015-10-21T14:00:00Z</cp:lastPrinted>
  <dcterms:modified xsi:type="dcterms:W3CDTF">2016-11-01T18:31:00Z</dcterms:modified>
  <cp:revision>4</cp:revision>
  <dc:subject/>
  <dc:title/>
</cp:coreProperties>
</file>